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 xml:space="preserve">Tabela S12. Amino acid alterations found in TLR2 for each species at each positively selected site. </w:t>
      </w:r>
    </w:p>
    <w:p>
      <w:pPr>
        <w:pStyle w:val="Legenda"/>
        <w:keepNext w:val="true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  <w:t>Dots (.) indicate identity with the human sequence and (-) indicates a gap. Amino acid positions are according to the human sequenc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81330</wp:posOffset>
                </wp:positionV>
                <wp:extent cx="8079740" cy="495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495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9"/>
                              <w:gridCol w:w="1276"/>
                              <w:gridCol w:w="1417"/>
                              <w:gridCol w:w="1418"/>
                              <w:gridCol w:w="1134"/>
                              <w:gridCol w:w="1701"/>
                              <w:gridCol w:w="155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val="en-US" w:eastAsia="pt-PT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 w:eastAsia="pt-PT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 w:eastAsia="pt-PT"/>
                                    </w:rPr>
                                    <w:t>Amino acid position and lo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lang w:val="en-US" w:eastAsia="pt-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Signa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LRR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LRR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LRR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 w:eastAsia="pt-PT"/>
                                    </w:rPr>
                                    <w:t>Transmembran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T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US" w:eastAsia="pt-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pt-PT"/>
                                    </w:rPr>
                                    <w:t>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Pongo abel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Macaca mulat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Gorilla gorill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Rattus norvegic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Sus scrof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Canis lupus familiari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Tursiops truncat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Vicugna paco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Oryctolagus cunicul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Microcebus murin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Tarsius syrich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Callithrix jacch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Pongo pygmae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Ochotona princep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Equus caball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Cavia porcell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Loxodonta african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</w:rPr>
                                    <w:t>Monodelphis domestic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390.5pt;mso-wrap-distance-left:0pt;mso-wrap-distance-right:7.05pt;mso-wrap-distance-top:0pt;mso-wrap-distance-bottom:0pt;margin-top:3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9"/>
                        <w:gridCol w:w="1276"/>
                        <w:gridCol w:w="1417"/>
                        <w:gridCol w:w="1418"/>
                        <w:gridCol w:w="1134"/>
                        <w:gridCol w:w="1701"/>
                        <w:gridCol w:w="155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val="en-US" w:eastAsia="pt-PT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 w:eastAsia="pt-PT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850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 w:eastAsia="pt-PT"/>
                              </w:rPr>
                              <w:t>Amino acid position and loc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lang w:val="en-US" w:eastAsia="pt-PT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Signa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LRR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LRR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LRR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 w:eastAsia="pt-PT"/>
                              </w:rPr>
                              <w:t>Transmembran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TI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sz w:val="20"/>
                                <w:szCs w:val="20"/>
                                <w:lang w:val="en-US" w:eastAsia="pt-PT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60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pt-PT"/>
                              </w:rPr>
                              <w:t>6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Pongo abelii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Macaca mulatt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Gorilla gorill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Rattus norvegic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Sus scrof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Canis lupus familiari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Tursiops truncat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Vicugna paco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Oryctolagus cunicul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Microcebus murin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Tarsius syricht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Callithrix jacch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Pongo pygmae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Ochotona princep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Equus caball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Cavia porcell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Loxodonta african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</w:rPr>
                              <w:t>Monodelphis domestic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egenda"/>
        <w:keepNext w:val="true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eastAsia="Times New Roman" w:cs="Times New Roman"/>
      <w:b w:val="false"/>
      <w:bCs w:val="false"/>
      <w:color w:val="4F81BD"/>
      <w:sz w:val="24"/>
    </w:rPr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4:00Z</dcterms:created>
  <dc:creator>Hp</dc:creator>
  <dc:description/>
  <cp:keywords/>
  <dc:language>en-US</dc:language>
  <cp:lastModifiedBy>Hp</cp:lastModifiedBy>
  <dcterms:modified xsi:type="dcterms:W3CDTF">2011-12-06T17:43:00Z</dcterms:modified>
  <cp:revision>5</cp:revision>
  <dc:subject/>
  <dc:title/>
</cp:coreProperties>
</file>